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FD331" w14:textId="67F7D9B6" w:rsidR="00887512" w:rsidRPr="00874D43" w:rsidRDefault="00AC6AB9" w:rsidP="008E7F1B">
      <w:pPr>
        <w:spacing w:line="480" w:lineRule="auto"/>
        <w:jc w:val="both"/>
        <w:rPr>
          <w:rFonts w:hint="eastAsia"/>
        </w:rPr>
      </w:pPr>
      <w:r w:rsidRPr="00851C77">
        <w:rPr>
          <w:b/>
        </w:rPr>
        <w:t xml:space="preserve">Supplementary </w:t>
      </w:r>
      <w:r w:rsidR="00151130" w:rsidRPr="00851C77">
        <w:rPr>
          <w:b/>
        </w:rPr>
        <w:t>T</w:t>
      </w:r>
      <w:r w:rsidR="00141286" w:rsidRPr="00851C77">
        <w:rPr>
          <w:b/>
        </w:rPr>
        <w:t xml:space="preserve">able </w:t>
      </w:r>
      <w:r w:rsidR="00887512">
        <w:rPr>
          <w:rFonts w:hint="eastAsia"/>
          <w:b/>
        </w:rPr>
        <w:t>2.</w:t>
      </w:r>
      <w:r w:rsidR="00141286" w:rsidRPr="00851C77">
        <w:t xml:space="preserve"> </w:t>
      </w:r>
      <w:r w:rsidR="008E7F1B" w:rsidRPr="00851C77">
        <w:t>Univaria</w:t>
      </w:r>
      <w:r w:rsidR="00362B4A" w:rsidRPr="00851C77">
        <w:t>ble</w:t>
      </w:r>
      <w:r w:rsidR="008E7F1B" w:rsidRPr="00851C77">
        <w:t xml:space="preserve"> Cox proportional hazard regression analyses of </w:t>
      </w:r>
      <w:r w:rsidR="00887512">
        <w:rPr>
          <w:rFonts w:hint="eastAsia"/>
        </w:rPr>
        <w:t>OS, CSS,</w:t>
      </w:r>
      <w:r w:rsidR="007A5A8B" w:rsidRPr="00851C77">
        <w:t xml:space="preserve"> and </w:t>
      </w:r>
      <w:r w:rsidR="00887512">
        <w:rPr>
          <w:rFonts w:hint="eastAsia"/>
        </w:rPr>
        <w:t>RF</w:t>
      </w:r>
      <w:r w:rsidR="007A5A8B" w:rsidRPr="00851C77">
        <w:t>S</w:t>
      </w:r>
      <w:r w:rsidR="008E7F1B" w:rsidRPr="00851C77">
        <w:t xml:space="preserve"> </w:t>
      </w:r>
      <w:r w:rsidR="001F4803" w:rsidRPr="00851C77">
        <w:t>after PSM</w:t>
      </w:r>
      <w:r w:rsidR="008E7F1B" w:rsidRPr="00851C77">
        <w:t xml:space="preserve"> (</w:t>
      </w:r>
      <w:r w:rsidR="008E7F1B" w:rsidRPr="00851C77">
        <w:rPr>
          <w:i/>
          <w:iCs/>
        </w:rPr>
        <w:t>n</w:t>
      </w:r>
      <w:r w:rsidR="007C7BA6" w:rsidRPr="00851C77">
        <w:rPr>
          <w:rFonts w:hint="eastAsia"/>
          <w:i/>
          <w:iCs/>
        </w:rPr>
        <w:t xml:space="preserve"> </w:t>
      </w:r>
      <w:r w:rsidR="008E7F1B" w:rsidRPr="00851C77">
        <w:t>=</w:t>
      </w:r>
      <w:r w:rsidR="007C7BA6" w:rsidRPr="00851C77">
        <w:t xml:space="preserve"> </w:t>
      </w:r>
      <w:r w:rsidR="00887512">
        <w:rPr>
          <w:rFonts w:hint="eastAsia"/>
        </w:rPr>
        <w:t>46</w:t>
      </w:r>
      <w:r w:rsidR="002666F7" w:rsidRPr="00851C77">
        <w:rPr>
          <w:rFonts w:hint="eastAsia"/>
        </w:rPr>
        <w:t>6</w:t>
      </w:r>
      <w:r w:rsidR="008E7F1B" w:rsidRPr="00851C77">
        <w:t>)</w:t>
      </w:r>
      <w:r w:rsidR="00887512">
        <w:rPr>
          <w:rFonts w:hint="eastAsia"/>
        </w:rPr>
        <w:t>.</w:t>
      </w:r>
    </w:p>
    <w:tbl>
      <w:tblPr>
        <w:tblW w:w="13467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2183"/>
        <w:gridCol w:w="1656"/>
        <w:gridCol w:w="2072"/>
        <w:gridCol w:w="1037"/>
        <w:gridCol w:w="2124"/>
        <w:gridCol w:w="1134"/>
        <w:gridCol w:w="2127"/>
        <w:gridCol w:w="1134"/>
      </w:tblGrid>
      <w:tr w:rsidR="00887512" w:rsidRPr="00C14BC9" w14:paraId="155FBABD" w14:textId="77777777" w:rsidTr="00887512">
        <w:trPr>
          <w:trHeight w:val="124"/>
        </w:trPr>
        <w:tc>
          <w:tcPr>
            <w:tcW w:w="21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972E28" w14:textId="77777777" w:rsidR="00887512" w:rsidRPr="00C14BC9" w:rsidRDefault="00887512" w:rsidP="001B6AD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Parameter</w:t>
            </w:r>
          </w:p>
        </w:tc>
        <w:tc>
          <w:tcPr>
            <w:tcW w:w="16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D2ABAB" w14:textId="77777777" w:rsidR="00887512" w:rsidRPr="00C14BC9" w:rsidRDefault="00887512" w:rsidP="001B6ADC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Cutoff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0919E" w14:textId="009AF52F" w:rsidR="00887512" w:rsidRPr="00C14BC9" w:rsidRDefault="00887512" w:rsidP="001B6ADC">
            <w:pPr>
              <w:pStyle w:val="Table1"/>
              <w:rPr>
                <w:b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S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6BCCC" w14:textId="2F6FE930" w:rsidR="00887512" w:rsidRDefault="00887512" w:rsidP="001B6ADC">
            <w:pPr>
              <w:pStyle w:val="Table1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S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F33B7" w14:textId="340C971F" w:rsidR="00887512" w:rsidRPr="00C14BC9" w:rsidRDefault="00887512" w:rsidP="001B6ADC">
            <w:pPr>
              <w:pStyle w:val="Table1"/>
              <w:rPr>
                <w:b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FS</w:t>
            </w:r>
          </w:p>
        </w:tc>
      </w:tr>
      <w:tr w:rsidR="00887512" w:rsidRPr="00C14BC9" w14:paraId="2D3F3818" w14:textId="77777777" w:rsidTr="00727A9E">
        <w:trPr>
          <w:trHeight w:val="47"/>
        </w:trPr>
        <w:tc>
          <w:tcPr>
            <w:tcW w:w="2183" w:type="dxa"/>
            <w:vMerge/>
            <w:tcBorders>
              <w:bottom w:val="single" w:sz="4" w:space="0" w:color="auto"/>
            </w:tcBorders>
            <w:vAlign w:val="center"/>
          </w:tcPr>
          <w:p w14:paraId="148BB489" w14:textId="77777777" w:rsidR="00887512" w:rsidRPr="00C14BC9" w:rsidRDefault="00887512" w:rsidP="00887512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</w:tcPr>
          <w:p w14:paraId="4E99B75F" w14:textId="77777777" w:rsidR="00887512" w:rsidRPr="00C14BC9" w:rsidRDefault="00887512" w:rsidP="00887512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C9BEA" w14:textId="77777777" w:rsidR="00887512" w:rsidRPr="00C14BC9" w:rsidRDefault="00887512" w:rsidP="00887512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64922" w14:textId="77777777" w:rsidR="00887512" w:rsidRPr="00C14BC9" w:rsidRDefault="00887512" w:rsidP="00887512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F703" w14:textId="563B617B" w:rsidR="00887512" w:rsidRPr="00C14BC9" w:rsidRDefault="00887512" w:rsidP="00887512">
            <w:pPr>
              <w:pStyle w:val="Table1"/>
              <w:rPr>
                <w:rStyle w:val="Table1Char"/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03CA5" w14:textId="3F1792DC" w:rsidR="00887512" w:rsidRPr="00C14BC9" w:rsidRDefault="00887512" w:rsidP="00887512">
            <w:pPr>
              <w:pStyle w:val="Table1"/>
              <w:rPr>
                <w:rStyle w:val="Table1Char"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07132" w14:textId="0EF5B4A8" w:rsidR="00887512" w:rsidRPr="00C14BC9" w:rsidRDefault="00887512" w:rsidP="00887512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36ED1" w14:textId="77777777" w:rsidR="00887512" w:rsidRPr="00C14BC9" w:rsidRDefault="00887512" w:rsidP="00887512">
            <w:pPr>
              <w:pStyle w:val="Table1"/>
              <w:rPr>
                <w:b/>
                <w:sz w:val="24"/>
                <w:szCs w:val="24"/>
              </w:rPr>
            </w:pPr>
            <w:r w:rsidRPr="00C14BC9">
              <w:rPr>
                <w:i/>
                <w:sz w:val="24"/>
                <w:szCs w:val="24"/>
              </w:rPr>
              <w:t>P</w:t>
            </w:r>
          </w:p>
        </w:tc>
      </w:tr>
      <w:tr w:rsidR="00A27D57" w:rsidRPr="00C14BC9" w14:paraId="386990F0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C755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Ag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072E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≥ 61 yea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60ED" w14:textId="2A035B08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4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47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1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4F8C" w14:textId="36AE7C78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DE9E" w14:textId="27485BCC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34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92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E26E" w14:textId="06476FCA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7379" w14:textId="1387956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8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32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40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929D" w14:textId="44BB8B5E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A27D57" w:rsidRPr="00C14BC9" w14:paraId="33F2A09C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2359" w14:textId="77777777" w:rsidR="00A27D57" w:rsidRPr="00C14BC9" w:rsidRDefault="00A27D57" w:rsidP="00A27D57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F734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≤ 60 year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78FA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0F07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CC22" w14:textId="12754B50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5165" w14:textId="274609B9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2AED" w14:textId="502D53D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A675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</w:tr>
      <w:tr w:rsidR="00A27D57" w:rsidRPr="00C14BC9" w14:paraId="3908CA25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4CCC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1CEE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A2D0" w14:textId="4F79E8D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87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38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E2ED" w14:textId="3A0F49C2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45AD" w14:textId="15F4D7CB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89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58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8902" w14:textId="3240DB64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5E02" w14:textId="05094804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8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.85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709B" w14:textId="40594A61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37</w:t>
            </w:r>
          </w:p>
        </w:tc>
      </w:tr>
      <w:tr w:rsidR="00A27D57" w:rsidRPr="00C14BC9" w14:paraId="5A1BC81D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AD22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B3F7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Femal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D090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093D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C0E6" w14:textId="2CA78DD4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B13E" w14:textId="25240399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5CB3" w14:textId="7A25D59C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1C78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</w:tr>
      <w:tr w:rsidR="00A27D57" w:rsidRPr="00C14BC9" w14:paraId="6FE5322F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D3EE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Er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48AB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1981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199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C807" w14:textId="1F844BF5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0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55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72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6A6B" w14:textId="417989E1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F2C1" w14:textId="53C65803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1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8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4.86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31E5" w14:textId="683B5A25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555A" w14:textId="68B1CDD8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8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22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2.3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264E" w14:textId="7688AF0D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  <w:r w:rsidR="00874D43"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A27D57" w:rsidRPr="00C14BC9" w14:paraId="281780E2" w14:textId="77777777" w:rsidTr="00727A9E">
        <w:trPr>
          <w:trHeight w:val="251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2996" w14:textId="77777777" w:rsidR="00A27D57" w:rsidRPr="00C14BC9" w:rsidRDefault="00A27D57" w:rsidP="00A27D57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4AB7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2000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201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258B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483F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E17D" w14:textId="19F843BB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42DB" w14:textId="5BD883D1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7160" w14:textId="45E0E1DA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5D91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</w:tr>
      <w:tr w:rsidR="00A27D57" w:rsidRPr="00C14BC9" w14:paraId="249D68F1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2596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Surgical procedur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A9E8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Ope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0EE3" w14:textId="10E4AD5B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8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.14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1.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D9A1" w14:textId="23BF0463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C3F0" w14:textId="26E8764F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0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.53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18.8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97BC" w14:textId="19216468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D40D" w14:textId="25DF8342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61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4.30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B30A" w14:textId="4B2D91AC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A27D57" w:rsidRPr="00C14BC9" w14:paraId="2B09C2A5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A504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5E86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bCs/>
                <w:sz w:val="24"/>
                <w:szCs w:val="24"/>
              </w:rPr>
              <w:t>Laparoscopic</w:t>
            </w:r>
            <w:r w:rsidRPr="00C14BC9">
              <w:rPr>
                <w:rFonts w:hint="eastAsia"/>
                <w:bCs/>
                <w:sz w:val="24"/>
                <w:szCs w:val="24"/>
              </w:rPr>
              <w:t>/Robot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0CE1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D12D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1A00" w14:textId="4ABC7FE3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182E" w14:textId="63779C90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A974" w14:textId="4BD10002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9583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</w:tr>
      <w:tr w:rsidR="00A27D57" w:rsidRPr="00C14BC9" w14:paraId="3252133D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F7C1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Nephrectomy 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695A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Radic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6B0D" w14:textId="0FD9F70A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4.25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A4E4" w14:textId="2A681BC5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  <w:r w:rsidR="00874D43"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0CB7" w14:textId="7D4111DA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1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4.57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76B6" w14:textId="0DFD271B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  <w:r w:rsidR="00874D43"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B07F" w14:textId="05395C9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7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21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2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C0BF" w14:textId="41611035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  <w:r w:rsidR="00874D43"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A27D57" w:rsidRPr="00C14BC9" w14:paraId="1C989D5B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D950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96D8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Parti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D2EE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D50B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AACE" w14:textId="2F2135E3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9B3A" w14:textId="2FDE95F5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E602" w14:textId="3C781D80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9A7F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</w:tr>
      <w:tr w:rsidR="00A27D57" w:rsidRPr="00C14BC9" w14:paraId="2340610D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6DC6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proofErr w:type="spellStart"/>
            <w:r w:rsidRPr="00C14BC9">
              <w:rPr>
                <w:rFonts w:hint="eastAsia"/>
                <w:sz w:val="24"/>
                <w:szCs w:val="24"/>
              </w:rPr>
              <w:t>pStage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03DF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III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IV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4BAA" w14:textId="59EED28C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9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23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6.81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A7CE" w14:textId="6B5FAE58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C5BF" w14:textId="7282DB98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9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32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7.22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7EBF" w14:textId="643DA5A5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44A7" w14:textId="04CE3C0C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5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4.4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8.22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AB0F" w14:textId="416A23C2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A27D57" w:rsidRPr="00C14BC9" w14:paraId="74C93A43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FA46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455E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I</w:t>
            </w:r>
            <w:r w:rsidRPr="00C14BC9">
              <w:rPr>
                <w:bCs/>
                <w:sz w:val="24"/>
                <w:szCs w:val="24"/>
              </w:rPr>
              <w:t>–</w:t>
            </w:r>
            <w:r w:rsidRPr="00C14BC9">
              <w:rPr>
                <w:rFonts w:hint="eastAsia"/>
                <w:bCs/>
                <w:sz w:val="24"/>
                <w:szCs w:val="24"/>
              </w:rPr>
              <w:t>II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FD63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C1C9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333A" w14:textId="00F311E6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1B82" w14:textId="25FB01D6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41EA" w14:textId="5D1A6511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9EA0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</w:tr>
      <w:tr w:rsidR="00A27D57" w:rsidRPr="00C14BC9" w14:paraId="4EE0612C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09E2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Histological ty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1285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 w:rsidRPr="00C14BC9">
              <w:rPr>
                <w:rFonts w:hint="eastAsia"/>
                <w:bCs/>
                <w:sz w:val="24"/>
                <w:szCs w:val="24"/>
              </w:rPr>
              <w:t>Non-clear cel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55FA" w14:textId="108B98E9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9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35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55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339B" w14:textId="4C920EB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  <w:r w:rsidR="00874D43"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A805" w14:textId="00C9E786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4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36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69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6475" w14:textId="55B4AEEB" w:rsidR="00A27D57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  <w:r w:rsidR="00874D43" w:rsidRPr="00C14BC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AEB5" w14:textId="705B6D11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7</w:t>
            </w:r>
            <w:r w:rsidRPr="00C606EE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.38</w:t>
            </w:r>
            <w:r w:rsidRPr="00C606EE">
              <w:rPr>
                <w:sz w:val="24"/>
                <w:szCs w:val="24"/>
              </w:rPr>
              <w:t xml:space="preserve"> to </w:t>
            </w:r>
            <w:r>
              <w:rPr>
                <w:sz w:val="24"/>
                <w:szCs w:val="24"/>
              </w:rPr>
              <w:t>3.12</w:t>
            </w:r>
            <w:r w:rsidRPr="00C606EE">
              <w:rPr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10B8" w14:textId="3F24D851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sz w:val="24"/>
                <w:szCs w:val="24"/>
              </w:rPr>
              <w:t>&lt; 0.001</w:t>
            </w:r>
            <w:r w:rsidRPr="00C14BC9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A27D57" w:rsidRPr="00C9722B" w14:paraId="248A9EA0" w14:textId="77777777" w:rsidTr="00727A9E">
        <w:trPr>
          <w:trHeight w:val="124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CB86B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B95C5" w14:textId="77777777" w:rsidR="00A27D57" w:rsidRPr="00C14BC9" w:rsidRDefault="00A27D57" w:rsidP="00A27D57">
            <w:pPr>
              <w:pStyle w:val="Table1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Clear cell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D898B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297AD" w14:textId="77777777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5D62E" w14:textId="5DD57968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02F1A" w14:textId="1146C4BA" w:rsidR="00A27D57" w:rsidRPr="00C14BC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19D32" w14:textId="318B9AD8" w:rsidR="00A27D57" w:rsidRPr="00E70119" w:rsidRDefault="00A27D57" w:rsidP="00A27D57">
            <w:pPr>
              <w:pStyle w:val="Table1"/>
              <w:rPr>
                <w:sz w:val="24"/>
                <w:szCs w:val="24"/>
              </w:rPr>
            </w:pPr>
            <w:r w:rsidRPr="00C14BC9">
              <w:rPr>
                <w:rFonts w:hint="eastAsia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8365F" w14:textId="77777777" w:rsidR="00A27D57" w:rsidRPr="00E70119" w:rsidRDefault="00A27D57" w:rsidP="00A27D57">
            <w:pPr>
              <w:pStyle w:val="Table1"/>
              <w:rPr>
                <w:sz w:val="24"/>
                <w:szCs w:val="24"/>
              </w:rPr>
            </w:pPr>
          </w:p>
        </w:tc>
      </w:tr>
    </w:tbl>
    <w:p w14:paraId="723870AD" w14:textId="77777777" w:rsidR="00887512" w:rsidRPr="003E58B1" w:rsidRDefault="00887512" w:rsidP="00887512">
      <w:pPr>
        <w:pStyle w:val="Table1"/>
        <w:spacing w:line="480" w:lineRule="auto"/>
        <w:jc w:val="both"/>
        <w:rPr>
          <w:color w:val="00B050"/>
          <w:sz w:val="24"/>
          <w:szCs w:val="24"/>
        </w:rPr>
      </w:pPr>
      <w:r w:rsidRPr="00CD52AE">
        <w:rPr>
          <w:sz w:val="24"/>
          <w:szCs w:val="24"/>
        </w:rPr>
        <w:t xml:space="preserve">CI, confidence interval; </w:t>
      </w:r>
      <w:r>
        <w:rPr>
          <w:rFonts w:hint="eastAsia"/>
          <w:sz w:val="24"/>
          <w:szCs w:val="24"/>
        </w:rPr>
        <w:t>CS</w:t>
      </w:r>
      <w:r w:rsidRPr="00C9722B">
        <w:rPr>
          <w:sz w:val="24"/>
          <w:szCs w:val="24"/>
        </w:rPr>
        <w:t xml:space="preserve">S, </w:t>
      </w:r>
      <w:r>
        <w:rPr>
          <w:rFonts w:hint="eastAsia"/>
          <w:sz w:val="24"/>
          <w:szCs w:val="24"/>
        </w:rPr>
        <w:t>cancer-specific</w:t>
      </w:r>
      <w:r w:rsidRPr="00C9722B">
        <w:rPr>
          <w:sz w:val="24"/>
          <w:szCs w:val="24"/>
        </w:rPr>
        <w:t xml:space="preserve"> survival</w:t>
      </w:r>
      <w:r>
        <w:rPr>
          <w:sz w:val="24"/>
          <w:szCs w:val="24"/>
        </w:rPr>
        <w:t>;</w:t>
      </w:r>
      <w:r w:rsidRPr="00C9722B">
        <w:rPr>
          <w:sz w:val="24"/>
          <w:szCs w:val="24"/>
        </w:rPr>
        <w:t xml:space="preserve"> </w:t>
      </w:r>
      <w:r w:rsidRPr="00CD52AE">
        <w:rPr>
          <w:sz w:val="24"/>
          <w:szCs w:val="24"/>
        </w:rPr>
        <w:t xml:space="preserve">HR, hazard ratio; </w:t>
      </w:r>
      <w:r w:rsidRPr="00C9722B">
        <w:rPr>
          <w:sz w:val="24"/>
          <w:szCs w:val="24"/>
        </w:rPr>
        <w:t>OS, overall survival</w:t>
      </w:r>
      <w:r w:rsidRPr="005900C3">
        <w:rPr>
          <w:sz w:val="24"/>
          <w:szCs w:val="24"/>
        </w:rPr>
        <w:t>; PSM, propensity score matching</w:t>
      </w:r>
      <w:r w:rsidRPr="00CD52AE">
        <w:rPr>
          <w:sz w:val="24"/>
          <w:szCs w:val="24"/>
        </w:rPr>
        <w:t xml:space="preserve">; </w:t>
      </w:r>
      <w:r>
        <w:rPr>
          <w:rFonts w:hint="eastAsia"/>
          <w:sz w:val="24"/>
          <w:szCs w:val="24"/>
        </w:rPr>
        <w:t>RFS</w:t>
      </w:r>
      <w:r w:rsidRPr="00C9722B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lastRenderedPageBreak/>
        <w:t>recurrence-free</w:t>
      </w:r>
      <w:r w:rsidRPr="00C9722B">
        <w:rPr>
          <w:sz w:val="24"/>
          <w:szCs w:val="24"/>
        </w:rPr>
        <w:t xml:space="preserve"> survival</w:t>
      </w:r>
    </w:p>
    <w:p w14:paraId="749F0BAE" w14:textId="2B7B3A1A" w:rsidR="00C75F9A" w:rsidRPr="00851C77" w:rsidRDefault="00887512" w:rsidP="00887512">
      <w:pPr>
        <w:spacing w:line="480" w:lineRule="auto"/>
      </w:pPr>
      <w:r w:rsidRPr="00C9722B">
        <w:rPr>
          <w:vertAlign w:val="superscript"/>
        </w:rPr>
        <w:t>*</w:t>
      </w:r>
      <w:r w:rsidRPr="00C9722B">
        <w:t xml:space="preserve"> </w:t>
      </w:r>
      <w:r w:rsidRPr="00CD52AE">
        <w:t>Statistically significant</w:t>
      </w:r>
    </w:p>
    <w:sectPr w:rsidR="00C75F9A" w:rsidRPr="00851C77" w:rsidSect="001D64F5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F3313F" w14:textId="77777777" w:rsidR="00D652A7" w:rsidRDefault="00D652A7" w:rsidP="006412E9">
      <w:r>
        <w:separator/>
      </w:r>
    </w:p>
  </w:endnote>
  <w:endnote w:type="continuationSeparator" w:id="0">
    <w:p w14:paraId="0DCF5E18" w14:textId="77777777" w:rsidR="00D652A7" w:rsidRDefault="00D652A7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376C0" w14:textId="77777777" w:rsidR="00D652A7" w:rsidRDefault="00D652A7" w:rsidP="006412E9">
      <w:r>
        <w:separator/>
      </w:r>
    </w:p>
  </w:footnote>
  <w:footnote w:type="continuationSeparator" w:id="0">
    <w:p w14:paraId="2F45A9C1" w14:textId="77777777" w:rsidR="00D652A7" w:rsidRDefault="00D652A7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B16A0B"/>
    <w:multiLevelType w:val="hybridMultilevel"/>
    <w:tmpl w:val="E9FE3552"/>
    <w:lvl w:ilvl="0" w:tplc="18E2DDAE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00768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18309754">
    <w:abstractNumId w:val="0"/>
  </w:num>
  <w:num w:numId="3" w16cid:durableId="970481709">
    <w:abstractNumId w:val="2"/>
  </w:num>
  <w:num w:numId="4" w16cid:durableId="983436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62F"/>
    <w:rsid w:val="0000385F"/>
    <w:rsid w:val="0001209D"/>
    <w:rsid w:val="000152B7"/>
    <w:rsid w:val="00016AF4"/>
    <w:rsid w:val="00022029"/>
    <w:rsid w:val="000279B5"/>
    <w:rsid w:val="000328E3"/>
    <w:rsid w:val="00042555"/>
    <w:rsid w:val="00050B36"/>
    <w:rsid w:val="000559C0"/>
    <w:rsid w:val="00060156"/>
    <w:rsid w:val="0006289D"/>
    <w:rsid w:val="00063694"/>
    <w:rsid w:val="000737B1"/>
    <w:rsid w:val="00080615"/>
    <w:rsid w:val="00082DD6"/>
    <w:rsid w:val="00083A25"/>
    <w:rsid w:val="000850D5"/>
    <w:rsid w:val="000A176D"/>
    <w:rsid w:val="000A5B92"/>
    <w:rsid w:val="000B71D8"/>
    <w:rsid w:val="000C15C4"/>
    <w:rsid w:val="000C21E4"/>
    <w:rsid w:val="000C2E45"/>
    <w:rsid w:val="000F493E"/>
    <w:rsid w:val="0010476B"/>
    <w:rsid w:val="00104AA3"/>
    <w:rsid w:val="00116020"/>
    <w:rsid w:val="0012078E"/>
    <w:rsid w:val="00121C23"/>
    <w:rsid w:val="00125373"/>
    <w:rsid w:val="00141286"/>
    <w:rsid w:val="00145434"/>
    <w:rsid w:val="00146614"/>
    <w:rsid w:val="00151130"/>
    <w:rsid w:val="00153F02"/>
    <w:rsid w:val="00154B55"/>
    <w:rsid w:val="00155AE0"/>
    <w:rsid w:val="001679C7"/>
    <w:rsid w:val="00170A8E"/>
    <w:rsid w:val="0017226A"/>
    <w:rsid w:val="00185483"/>
    <w:rsid w:val="00187E2F"/>
    <w:rsid w:val="001905E6"/>
    <w:rsid w:val="00191B51"/>
    <w:rsid w:val="00193CF3"/>
    <w:rsid w:val="00195ECE"/>
    <w:rsid w:val="001963B2"/>
    <w:rsid w:val="001A084C"/>
    <w:rsid w:val="001A685E"/>
    <w:rsid w:val="001B075D"/>
    <w:rsid w:val="001B20EA"/>
    <w:rsid w:val="001B4A79"/>
    <w:rsid w:val="001B595E"/>
    <w:rsid w:val="001C1625"/>
    <w:rsid w:val="001D28A9"/>
    <w:rsid w:val="001D51A9"/>
    <w:rsid w:val="001D64F5"/>
    <w:rsid w:val="001E0BBC"/>
    <w:rsid w:val="001E23B2"/>
    <w:rsid w:val="001E496B"/>
    <w:rsid w:val="001E4E9E"/>
    <w:rsid w:val="001F19E2"/>
    <w:rsid w:val="001F4803"/>
    <w:rsid w:val="001F5AB6"/>
    <w:rsid w:val="001F6F3D"/>
    <w:rsid w:val="002017C0"/>
    <w:rsid w:val="0020655C"/>
    <w:rsid w:val="00211618"/>
    <w:rsid w:val="0021415F"/>
    <w:rsid w:val="00217AD2"/>
    <w:rsid w:val="00223415"/>
    <w:rsid w:val="00231E80"/>
    <w:rsid w:val="00234A78"/>
    <w:rsid w:val="00247E1C"/>
    <w:rsid w:val="0025603D"/>
    <w:rsid w:val="002568F5"/>
    <w:rsid w:val="00265594"/>
    <w:rsid w:val="0026571D"/>
    <w:rsid w:val="002666F7"/>
    <w:rsid w:val="00270F07"/>
    <w:rsid w:val="00272053"/>
    <w:rsid w:val="002809F9"/>
    <w:rsid w:val="002824C6"/>
    <w:rsid w:val="00283FAE"/>
    <w:rsid w:val="00284AE3"/>
    <w:rsid w:val="00291A84"/>
    <w:rsid w:val="002A2C8B"/>
    <w:rsid w:val="002B14B3"/>
    <w:rsid w:val="002C4230"/>
    <w:rsid w:val="002D1913"/>
    <w:rsid w:val="002D2C76"/>
    <w:rsid w:val="002E29A5"/>
    <w:rsid w:val="002E31FC"/>
    <w:rsid w:val="002E49C8"/>
    <w:rsid w:val="002E7689"/>
    <w:rsid w:val="002F3CB8"/>
    <w:rsid w:val="0030003F"/>
    <w:rsid w:val="00305915"/>
    <w:rsid w:val="00311158"/>
    <w:rsid w:val="00311ACE"/>
    <w:rsid w:val="00315308"/>
    <w:rsid w:val="00322CCB"/>
    <w:rsid w:val="00331D84"/>
    <w:rsid w:val="003475EE"/>
    <w:rsid w:val="003549C8"/>
    <w:rsid w:val="0035526F"/>
    <w:rsid w:val="00360550"/>
    <w:rsid w:val="00362AA9"/>
    <w:rsid w:val="00362B4A"/>
    <w:rsid w:val="003766DD"/>
    <w:rsid w:val="0038729C"/>
    <w:rsid w:val="003A4579"/>
    <w:rsid w:val="003B1264"/>
    <w:rsid w:val="003B3C87"/>
    <w:rsid w:val="003B520B"/>
    <w:rsid w:val="003B5268"/>
    <w:rsid w:val="003C109D"/>
    <w:rsid w:val="003C579E"/>
    <w:rsid w:val="003D1ADD"/>
    <w:rsid w:val="003D30D5"/>
    <w:rsid w:val="003D5AE1"/>
    <w:rsid w:val="003D5B39"/>
    <w:rsid w:val="003E2C23"/>
    <w:rsid w:val="003E5AD3"/>
    <w:rsid w:val="003F2DC4"/>
    <w:rsid w:val="003F3BC8"/>
    <w:rsid w:val="003F56BA"/>
    <w:rsid w:val="003F6368"/>
    <w:rsid w:val="00404201"/>
    <w:rsid w:val="00405FED"/>
    <w:rsid w:val="00422507"/>
    <w:rsid w:val="004314BE"/>
    <w:rsid w:val="00450975"/>
    <w:rsid w:val="004577B5"/>
    <w:rsid w:val="00461D6D"/>
    <w:rsid w:val="004661F5"/>
    <w:rsid w:val="00467D62"/>
    <w:rsid w:val="004821B1"/>
    <w:rsid w:val="00487900"/>
    <w:rsid w:val="0049301B"/>
    <w:rsid w:val="00496B71"/>
    <w:rsid w:val="004A4635"/>
    <w:rsid w:val="004B10E9"/>
    <w:rsid w:val="004B2D3E"/>
    <w:rsid w:val="004B4671"/>
    <w:rsid w:val="004B4720"/>
    <w:rsid w:val="004C23F3"/>
    <w:rsid w:val="004D0B40"/>
    <w:rsid w:val="004D20A8"/>
    <w:rsid w:val="004D391A"/>
    <w:rsid w:val="004E30BF"/>
    <w:rsid w:val="004F0683"/>
    <w:rsid w:val="004F2797"/>
    <w:rsid w:val="004F2921"/>
    <w:rsid w:val="004F6154"/>
    <w:rsid w:val="004F78FF"/>
    <w:rsid w:val="00500D0C"/>
    <w:rsid w:val="00514869"/>
    <w:rsid w:val="005170D9"/>
    <w:rsid w:val="005206FF"/>
    <w:rsid w:val="00522304"/>
    <w:rsid w:val="005243C9"/>
    <w:rsid w:val="00535279"/>
    <w:rsid w:val="00537B58"/>
    <w:rsid w:val="00543D56"/>
    <w:rsid w:val="0054500A"/>
    <w:rsid w:val="005511D9"/>
    <w:rsid w:val="00551974"/>
    <w:rsid w:val="00551F31"/>
    <w:rsid w:val="00563251"/>
    <w:rsid w:val="00567DDA"/>
    <w:rsid w:val="00574452"/>
    <w:rsid w:val="00576FFB"/>
    <w:rsid w:val="005822EB"/>
    <w:rsid w:val="00590A79"/>
    <w:rsid w:val="00591156"/>
    <w:rsid w:val="005947BD"/>
    <w:rsid w:val="005957ED"/>
    <w:rsid w:val="005979F7"/>
    <w:rsid w:val="005A0811"/>
    <w:rsid w:val="005A6579"/>
    <w:rsid w:val="005A7D46"/>
    <w:rsid w:val="005B207C"/>
    <w:rsid w:val="005C2006"/>
    <w:rsid w:val="005C6F8E"/>
    <w:rsid w:val="005E6494"/>
    <w:rsid w:val="005E75A8"/>
    <w:rsid w:val="005F2906"/>
    <w:rsid w:val="005F30DC"/>
    <w:rsid w:val="00604DDC"/>
    <w:rsid w:val="006061CB"/>
    <w:rsid w:val="006149F1"/>
    <w:rsid w:val="00620DCC"/>
    <w:rsid w:val="00623104"/>
    <w:rsid w:val="00623E87"/>
    <w:rsid w:val="00627970"/>
    <w:rsid w:val="00631349"/>
    <w:rsid w:val="00636577"/>
    <w:rsid w:val="006368DC"/>
    <w:rsid w:val="00636F07"/>
    <w:rsid w:val="006412E9"/>
    <w:rsid w:val="00641825"/>
    <w:rsid w:val="0064196E"/>
    <w:rsid w:val="0064782B"/>
    <w:rsid w:val="006505C4"/>
    <w:rsid w:val="00650AF8"/>
    <w:rsid w:val="00651CCF"/>
    <w:rsid w:val="00653AF2"/>
    <w:rsid w:val="006634C4"/>
    <w:rsid w:val="006647EB"/>
    <w:rsid w:val="00695BDF"/>
    <w:rsid w:val="006A21E6"/>
    <w:rsid w:val="006B040F"/>
    <w:rsid w:val="006B36CD"/>
    <w:rsid w:val="006B77CC"/>
    <w:rsid w:val="006C6C2F"/>
    <w:rsid w:val="006D0AC9"/>
    <w:rsid w:val="006D41FB"/>
    <w:rsid w:val="006D4CE5"/>
    <w:rsid w:val="006E03DF"/>
    <w:rsid w:val="006E1332"/>
    <w:rsid w:val="006E212F"/>
    <w:rsid w:val="006F4A2F"/>
    <w:rsid w:val="00700C54"/>
    <w:rsid w:val="00700EBD"/>
    <w:rsid w:val="007012C7"/>
    <w:rsid w:val="007044EE"/>
    <w:rsid w:val="00707445"/>
    <w:rsid w:val="007076E5"/>
    <w:rsid w:val="00711C96"/>
    <w:rsid w:val="0071208D"/>
    <w:rsid w:val="00717E2F"/>
    <w:rsid w:val="00720C40"/>
    <w:rsid w:val="0072638F"/>
    <w:rsid w:val="00736C5B"/>
    <w:rsid w:val="00741236"/>
    <w:rsid w:val="00750DD1"/>
    <w:rsid w:val="00753553"/>
    <w:rsid w:val="00755AE5"/>
    <w:rsid w:val="00755D5C"/>
    <w:rsid w:val="00756C22"/>
    <w:rsid w:val="0075728C"/>
    <w:rsid w:val="007651F6"/>
    <w:rsid w:val="00777487"/>
    <w:rsid w:val="007811F9"/>
    <w:rsid w:val="007834C0"/>
    <w:rsid w:val="0078767F"/>
    <w:rsid w:val="00792252"/>
    <w:rsid w:val="0079336A"/>
    <w:rsid w:val="007A4F1A"/>
    <w:rsid w:val="007A5473"/>
    <w:rsid w:val="007A5A8B"/>
    <w:rsid w:val="007B5833"/>
    <w:rsid w:val="007C2CBD"/>
    <w:rsid w:val="007C7BA6"/>
    <w:rsid w:val="007D6864"/>
    <w:rsid w:val="007E1F83"/>
    <w:rsid w:val="007E34E0"/>
    <w:rsid w:val="007E67C5"/>
    <w:rsid w:val="008018B1"/>
    <w:rsid w:val="00805C52"/>
    <w:rsid w:val="00816D70"/>
    <w:rsid w:val="00820B35"/>
    <w:rsid w:val="00841D6B"/>
    <w:rsid w:val="008519AB"/>
    <w:rsid w:val="00851C77"/>
    <w:rsid w:val="00851CF3"/>
    <w:rsid w:val="0085759C"/>
    <w:rsid w:val="00863F22"/>
    <w:rsid w:val="008672EE"/>
    <w:rsid w:val="00874D43"/>
    <w:rsid w:val="00880115"/>
    <w:rsid w:val="0088666F"/>
    <w:rsid w:val="00887512"/>
    <w:rsid w:val="00897405"/>
    <w:rsid w:val="008A1073"/>
    <w:rsid w:val="008B10C3"/>
    <w:rsid w:val="008B4822"/>
    <w:rsid w:val="008B5ACD"/>
    <w:rsid w:val="008C0F0B"/>
    <w:rsid w:val="008C1ECF"/>
    <w:rsid w:val="008C3A39"/>
    <w:rsid w:val="008C7075"/>
    <w:rsid w:val="008C7234"/>
    <w:rsid w:val="008D0DFE"/>
    <w:rsid w:val="008D1998"/>
    <w:rsid w:val="008D3A0C"/>
    <w:rsid w:val="008D7372"/>
    <w:rsid w:val="008E0864"/>
    <w:rsid w:val="008E7F1B"/>
    <w:rsid w:val="0091009F"/>
    <w:rsid w:val="00911C55"/>
    <w:rsid w:val="00912E70"/>
    <w:rsid w:val="00914028"/>
    <w:rsid w:val="00917382"/>
    <w:rsid w:val="0092425F"/>
    <w:rsid w:val="00932799"/>
    <w:rsid w:val="00936D93"/>
    <w:rsid w:val="00936DAB"/>
    <w:rsid w:val="00941618"/>
    <w:rsid w:val="0094487B"/>
    <w:rsid w:val="00947CFD"/>
    <w:rsid w:val="00951BAC"/>
    <w:rsid w:val="00961C9A"/>
    <w:rsid w:val="00964EA5"/>
    <w:rsid w:val="00973F87"/>
    <w:rsid w:val="00977CE4"/>
    <w:rsid w:val="00986BBD"/>
    <w:rsid w:val="00987C6A"/>
    <w:rsid w:val="0099317D"/>
    <w:rsid w:val="009A541D"/>
    <w:rsid w:val="009B4F02"/>
    <w:rsid w:val="009C4EF2"/>
    <w:rsid w:val="009E0E24"/>
    <w:rsid w:val="009F01C3"/>
    <w:rsid w:val="009F43FC"/>
    <w:rsid w:val="009F754C"/>
    <w:rsid w:val="009F79AA"/>
    <w:rsid w:val="00A003BF"/>
    <w:rsid w:val="00A0242E"/>
    <w:rsid w:val="00A03C7A"/>
    <w:rsid w:val="00A03EF5"/>
    <w:rsid w:val="00A0415E"/>
    <w:rsid w:val="00A1374C"/>
    <w:rsid w:val="00A203EE"/>
    <w:rsid w:val="00A2065C"/>
    <w:rsid w:val="00A21DB7"/>
    <w:rsid w:val="00A22C97"/>
    <w:rsid w:val="00A23758"/>
    <w:rsid w:val="00A2553F"/>
    <w:rsid w:val="00A278ED"/>
    <w:rsid w:val="00A27D57"/>
    <w:rsid w:val="00A34EBF"/>
    <w:rsid w:val="00A35435"/>
    <w:rsid w:val="00A419D2"/>
    <w:rsid w:val="00A46ADC"/>
    <w:rsid w:val="00A47043"/>
    <w:rsid w:val="00A5583D"/>
    <w:rsid w:val="00A60B6C"/>
    <w:rsid w:val="00A63B83"/>
    <w:rsid w:val="00A71AD5"/>
    <w:rsid w:val="00A71BA9"/>
    <w:rsid w:val="00A75501"/>
    <w:rsid w:val="00A75511"/>
    <w:rsid w:val="00A76FCF"/>
    <w:rsid w:val="00A9640F"/>
    <w:rsid w:val="00AA0731"/>
    <w:rsid w:val="00AB034D"/>
    <w:rsid w:val="00AB2447"/>
    <w:rsid w:val="00AB5656"/>
    <w:rsid w:val="00AC6AB9"/>
    <w:rsid w:val="00AC6E87"/>
    <w:rsid w:val="00AD147F"/>
    <w:rsid w:val="00AD1F06"/>
    <w:rsid w:val="00AD221B"/>
    <w:rsid w:val="00AE1005"/>
    <w:rsid w:val="00AE1E24"/>
    <w:rsid w:val="00AE5EF8"/>
    <w:rsid w:val="00AF1645"/>
    <w:rsid w:val="00AF293E"/>
    <w:rsid w:val="00AF4FFB"/>
    <w:rsid w:val="00B20B9F"/>
    <w:rsid w:val="00B21021"/>
    <w:rsid w:val="00B210F3"/>
    <w:rsid w:val="00B2277B"/>
    <w:rsid w:val="00B23F8B"/>
    <w:rsid w:val="00B27947"/>
    <w:rsid w:val="00B442DD"/>
    <w:rsid w:val="00B51F40"/>
    <w:rsid w:val="00B54E1C"/>
    <w:rsid w:val="00B60785"/>
    <w:rsid w:val="00B6137F"/>
    <w:rsid w:val="00B62A13"/>
    <w:rsid w:val="00B63F2E"/>
    <w:rsid w:val="00B65E53"/>
    <w:rsid w:val="00B6703C"/>
    <w:rsid w:val="00B678CF"/>
    <w:rsid w:val="00B67939"/>
    <w:rsid w:val="00B70C98"/>
    <w:rsid w:val="00B768C9"/>
    <w:rsid w:val="00B827C8"/>
    <w:rsid w:val="00BA3BA0"/>
    <w:rsid w:val="00BA6CE9"/>
    <w:rsid w:val="00BB102D"/>
    <w:rsid w:val="00BB208E"/>
    <w:rsid w:val="00BB255B"/>
    <w:rsid w:val="00BB521D"/>
    <w:rsid w:val="00BC0EDA"/>
    <w:rsid w:val="00BD1973"/>
    <w:rsid w:val="00BD3281"/>
    <w:rsid w:val="00BD6A8A"/>
    <w:rsid w:val="00BF279F"/>
    <w:rsid w:val="00BF39E8"/>
    <w:rsid w:val="00BF41EF"/>
    <w:rsid w:val="00BF6F19"/>
    <w:rsid w:val="00C075FA"/>
    <w:rsid w:val="00C11AA2"/>
    <w:rsid w:val="00C11CD7"/>
    <w:rsid w:val="00C12F17"/>
    <w:rsid w:val="00C14301"/>
    <w:rsid w:val="00C17889"/>
    <w:rsid w:val="00C17DE0"/>
    <w:rsid w:val="00C244B9"/>
    <w:rsid w:val="00C246E2"/>
    <w:rsid w:val="00C259F9"/>
    <w:rsid w:val="00C40FEB"/>
    <w:rsid w:val="00C42EAB"/>
    <w:rsid w:val="00C45F70"/>
    <w:rsid w:val="00C50670"/>
    <w:rsid w:val="00C54592"/>
    <w:rsid w:val="00C5586F"/>
    <w:rsid w:val="00C61DB7"/>
    <w:rsid w:val="00C66A0D"/>
    <w:rsid w:val="00C67837"/>
    <w:rsid w:val="00C70338"/>
    <w:rsid w:val="00C75F9A"/>
    <w:rsid w:val="00C8316C"/>
    <w:rsid w:val="00C84162"/>
    <w:rsid w:val="00C8707E"/>
    <w:rsid w:val="00C87E97"/>
    <w:rsid w:val="00C91553"/>
    <w:rsid w:val="00C9408F"/>
    <w:rsid w:val="00C9411E"/>
    <w:rsid w:val="00C95B6C"/>
    <w:rsid w:val="00C96047"/>
    <w:rsid w:val="00CA6061"/>
    <w:rsid w:val="00CA6428"/>
    <w:rsid w:val="00CB0A57"/>
    <w:rsid w:val="00CC47D3"/>
    <w:rsid w:val="00CC6DE2"/>
    <w:rsid w:val="00CD030D"/>
    <w:rsid w:val="00CD095A"/>
    <w:rsid w:val="00CD3FA2"/>
    <w:rsid w:val="00CE0EDB"/>
    <w:rsid w:val="00CE3684"/>
    <w:rsid w:val="00CF0A5F"/>
    <w:rsid w:val="00CF49DF"/>
    <w:rsid w:val="00CF7F8F"/>
    <w:rsid w:val="00D020DF"/>
    <w:rsid w:val="00D067B0"/>
    <w:rsid w:val="00D1325A"/>
    <w:rsid w:val="00D144DF"/>
    <w:rsid w:val="00D165A0"/>
    <w:rsid w:val="00D17FEA"/>
    <w:rsid w:val="00D20764"/>
    <w:rsid w:val="00D21274"/>
    <w:rsid w:val="00D231FB"/>
    <w:rsid w:val="00D3782B"/>
    <w:rsid w:val="00D40C44"/>
    <w:rsid w:val="00D40F76"/>
    <w:rsid w:val="00D43C61"/>
    <w:rsid w:val="00D46D87"/>
    <w:rsid w:val="00D47DE6"/>
    <w:rsid w:val="00D57B52"/>
    <w:rsid w:val="00D652A7"/>
    <w:rsid w:val="00D93E2A"/>
    <w:rsid w:val="00DA182E"/>
    <w:rsid w:val="00DA664E"/>
    <w:rsid w:val="00DC2EB4"/>
    <w:rsid w:val="00DD6FAC"/>
    <w:rsid w:val="00DE14D5"/>
    <w:rsid w:val="00DE28C7"/>
    <w:rsid w:val="00DE3832"/>
    <w:rsid w:val="00DE7CF2"/>
    <w:rsid w:val="00DF3441"/>
    <w:rsid w:val="00E06D2F"/>
    <w:rsid w:val="00E07102"/>
    <w:rsid w:val="00E07AA9"/>
    <w:rsid w:val="00E2059D"/>
    <w:rsid w:val="00E30CBA"/>
    <w:rsid w:val="00E34EBD"/>
    <w:rsid w:val="00E34FAD"/>
    <w:rsid w:val="00E376E2"/>
    <w:rsid w:val="00E37D26"/>
    <w:rsid w:val="00E45477"/>
    <w:rsid w:val="00E50259"/>
    <w:rsid w:val="00E524A1"/>
    <w:rsid w:val="00E6149B"/>
    <w:rsid w:val="00E619E7"/>
    <w:rsid w:val="00E6360D"/>
    <w:rsid w:val="00E67D74"/>
    <w:rsid w:val="00E7092C"/>
    <w:rsid w:val="00E725C2"/>
    <w:rsid w:val="00E74007"/>
    <w:rsid w:val="00E75249"/>
    <w:rsid w:val="00E8489A"/>
    <w:rsid w:val="00E97554"/>
    <w:rsid w:val="00E97B49"/>
    <w:rsid w:val="00EA12DD"/>
    <w:rsid w:val="00EB579F"/>
    <w:rsid w:val="00EB6675"/>
    <w:rsid w:val="00EB67AA"/>
    <w:rsid w:val="00EC0B87"/>
    <w:rsid w:val="00EC1540"/>
    <w:rsid w:val="00ED35FA"/>
    <w:rsid w:val="00ED4912"/>
    <w:rsid w:val="00EE1612"/>
    <w:rsid w:val="00EF300C"/>
    <w:rsid w:val="00F010D3"/>
    <w:rsid w:val="00F138EE"/>
    <w:rsid w:val="00F138FF"/>
    <w:rsid w:val="00F15216"/>
    <w:rsid w:val="00F36537"/>
    <w:rsid w:val="00F41D69"/>
    <w:rsid w:val="00F455D0"/>
    <w:rsid w:val="00F50147"/>
    <w:rsid w:val="00F50427"/>
    <w:rsid w:val="00F65D4D"/>
    <w:rsid w:val="00F70F7E"/>
    <w:rsid w:val="00F71307"/>
    <w:rsid w:val="00F715CE"/>
    <w:rsid w:val="00F82076"/>
    <w:rsid w:val="00F8421E"/>
    <w:rsid w:val="00F9154A"/>
    <w:rsid w:val="00F922AA"/>
    <w:rsid w:val="00FA1047"/>
    <w:rsid w:val="00FA324A"/>
    <w:rsid w:val="00FB2AEA"/>
    <w:rsid w:val="00FB4929"/>
    <w:rsid w:val="00FB7D4C"/>
    <w:rsid w:val="00FC62B4"/>
    <w:rsid w:val="00FD2B95"/>
    <w:rsid w:val="00FD3008"/>
    <w:rsid w:val="00FD74CB"/>
    <w:rsid w:val="00FD7976"/>
    <w:rsid w:val="00FE0AC1"/>
    <w:rsid w:val="00FE14E8"/>
    <w:rsid w:val="00FE3734"/>
    <w:rsid w:val="00FE39FD"/>
    <w:rsid w:val="00FF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75F9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75F9A"/>
  </w:style>
  <w:style w:type="character" w:customStyle="1" w:styleId="ac">
    <w:name w:val="コメント文字列 (文字)"/>
    <w:basedOn w:val="a0"/>
    <w:link w:val="ab"/>
    <w:uiPriority w:val="99"/>
    <w:semiHidden/>
    <w:rsid w:val="00C75F9A"/>
    <w:rPr>
      <w:rFonts w:ascii="Times New Roman" w:hAnsi="Times New Roman" w:cs="Times New Roman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5F9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5F9A"/>
    <w:rPr>
      <w:rFonts w:ascii="Times New Roman" w:hAnsi="Times New Roman" w:cs="Times New Roman"/>
      <w:b/>
      <w:bCs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C75F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5F9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1">
    <w:name w:val="Table1"/>
    <w:basedOn w:val="a"/>
    <w:link w:val="Table1Char"/>
    <w:qFormat/>
    <w:rsid w:val="00141286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141286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DA631-7270-4DA5-8F0D-9D2C726A7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5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ur Fake</cp:lastModifiedBy>
  <cp:revision>160</cp:revision>
  <dcterms:created xsi:type="dcterms:W3CDTF">2019-05-04T03:50:00Z</dcterms:created>
  <dcterms:modified xsi:type="dcterms:W3CDTF">2024-05-21T12:04:00Z</dcterms:modified>
</cp:coreProperties>
</file>